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276"/>
        <w:gridCol w:w="1134"/>
        <w:gridCol w:w="1354"/>
        <w:gridCol w:w="1198"/>
        <w:gridCol w:w="1134"/>
        <w:gridCol w:w="1134"/>
        <w:gridCol w:w="1134"/>
        <w:gridCol w:w="1134"/>
        <w:gridCol w:w="1134"/>
        <w:gridCol w:w="1134"/>
        <w:gridCol w:w="992"/>
        <w:gridCol w:w="1134"/>
      </w:tblGrid>
      <w:tr w:rsidR="00970D2B" w:rsidRPr="00970D2B" w:rsidTr="00970D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Occurrence model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. imico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ariab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n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CT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I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VI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DG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.9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57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bsoletus compl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ariab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d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CT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D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I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LAY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DG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.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.98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ulicaris compl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ariab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L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CT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I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L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VI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DG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.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79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Abundance model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. imico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ariab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_IMI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CTOP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DG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1.3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.61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bsoletus compl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ariab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_OBSO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D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CT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LAY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DG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.9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.18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ulicaris compl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ariab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_PULI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D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VI</w:t>
            </w:r>
          </w:p>
        </w:tc>
      </w:tr>
      <w:tr w:rsidR="00970D2B" w:rsidRPr="00970D2B" w:rsidTr="00970D2B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DG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.0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D2B" w:rsidRPr="00970D2B" w:rsidRDefault="00970D2B" w:rsidP="00970D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70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.84</w:t>
            </w:r>
          </w:p>
        </w:tc>
      </w:tr>
    </w:tbl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NDVI: Mean Normalized Vegetation Index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EVI:  Mean Enhanced Vegetation Index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MIR: Mean medium-infrared reflectance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proofErr w:type="spellStart"/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LSTd</w:t>
      </w:r>
      <w:proofErr w:type="spellEnd"/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:  Mean day-time surface temperature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proofErr w:type="spellStart"/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LSTn</w:t>
      </w:r>
      <w:proofErr w:type="spellEnd"/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 xml:space="preserve">: Mean night-time surface temperature 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 xml:space="preserve">PREC: Mean precipitation  </w:t>
      </w:r>
      <w:bookmarkStart w:id="0" w:name="_GoBack"/>
      <w:bookmarkEnd w:id="0"/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 xml:space="preserve">WS: Mean wind speed 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 xml:space="preserve">LD: Livestock density (sheep, cattle and goat) 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RD: Probability of presence of red deer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OCTOP: Topsoil organic carbon content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 xml:space="preserve">LC1:  </w:t>
      </w:r>
      <w:proofErr w:type="spellStart"/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Rainfed</w:t>
      </w:r>
      <w:proofErr w:type="spellEnd"/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 xml:space="preserve"> cropland 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 xml:space="preserve">LC2: Irrigated cropland  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 xml:space="preserve">LC3: Mix of cropland and natural vegetation 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lastRenderedPageBreak/>
        <w:t xml:space="preserve">LC4: Broadleaved tree cover 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 xml:space="preserve">LC5: Mix of tree/shrub cover and grassland 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 xml:space="preserve">LC6: Grassland 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LC7: Urban areas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i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PO_IMIC:</w:t>
      </w:r>
      <w:r w:rsidRPr="00970D2B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 xml:space="preserve">Probability of occurrence of </w:t>
      </w:r>
      <w:r w:rsidRPr="00970D2B">
        <w:rPr>
          <w:rFonts w:ascii="Times New Roman" w:eastAsia="Times New Roman" w:hAnsi="Times New Roman" w:cs="Times New Roman"/>
          <w:i/>
          <w:color w:val="000000"/>
          <w:sz w:val="24"/>
          <w:szCs w:val="20"/>
          <w:lang w:val="en-US" w:eastAsia="es-ES"/>
        </w:rPr>
        <w:t xml:space="preserve">Culicoides imicola </w:t>
      </w:r>
    </w:p>
    <w:p w:rsidR="00970D2B" w:rsidRPr="00970D2B" w:rsidRDefault="00970D2B" w:rsidP="00970D2B">
      <w:pPr>
        <w:spacing w:after="0"/>
        <w:ind w:left="426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PO_OBSOL: Probability of occurrence of the Obsoletus complex</w:t>
      </w:r>
    </w:p>
    <w:p w:rsidR="00970D2B" w:rsidRPr="00970D2B" w:rsidRDefault="00970D2B" w:rsidP="00970D2B">
      <w:pPr>
        <w:spacing w:after="0"/>
        <w:ind w:left="426"/>
        <w:rPr>
          <w:rFonts w:ascii="Times New Roman" w:hAnsi="Times New Roman" w:cs="Times New Roman"/>
          <w:sz w:val="28"/>
          <w:lang w:val="en-US"/>
        </w:rPr>
      </w:pPr>
      <w:r w:rsidRPr="00970D2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s-ES"/>
        </w:rPr>
        <w:t>PO_PULIC: Probability of occurrence of the Pulicaris complex</w:t>
      </w:r>
    </w:p>
    <w:p w:rsidR="00634AEC" w:rsidRPr="00970D2B" w:rsidRDefault="00634AEC">
      <w:pPr>
        <w:rPr>
          <w:lang w:val="en-US"/>
        </w:rPr>
      </w:pPr>
    </w:p>
    <w:sectPr w:rsidR="00634AEC" w:rsidRPr="00970D2B" w:rsidSect="00970D2B">
      <w:pgSz w:w="16838" w:h="11906" w:orient="landscape"/>
      <w:pgMar w:top="1179" w:right="1140" w:bottom="1281" w:left="11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D2B"/>
    <w:rsid w:val="00634AEC"/>
    <w:rsid w:val="0097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2BFEBB-AB29-4F50-B099-FEC94296A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21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5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M</dc:creator>
  <cp:keywords/>
  <dc:description/>
  <cp:lastModifiedBy>UCM</cp:lastModifiedBy>
  <cp:revision>1</cp:revision>
  <dcterms:created xsi:type="dcterms:W3CDTF">2020-01-27T19:09:00Z</dcterms:created>
  <dcterms:modified xsi:type="dcterms:W3CDTF">2020-01-27T19:13:00Z</dcterms:modified>
</cp:coreProperties>
</file>